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ppendix - Figure 1. Observed versus expected associations between Fas pathway SNPs and risk for AKI (Stage 1+ vs. Stage 0) in FACTT for African-Americans.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7533640" cy="528574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3640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5840" w:h="12240"/>
      <w:pgMar w:left="1440" w:right="144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OTNEJMQuadraa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eastAsia="Times New Roman" w:cs="Times New Roman"/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00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1279C6"/>
      <w:u w:val="no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mphasis">
    <w:name w:val="Emphasis"/>
    <w:qFormat/>
    <w:rPr>
      <w:b/>
      <w:bCs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Pmid1">
    <w:name w:val="pmid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SpacingChar">
    <w:name w:val="No Spacing Char"/>
    <w:qFormat/>
    <w:rPr>
      <w:rFonts w:eastAsia="ＭＳ 明朝"/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TNEJMQuadraat;Times New Roman" w:hAnsi="OTNEJMQuadraat;Times New Roman" w:eastAsia="Times New Roman" w:cs="OTNEJMQuadraat;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ing32">
    <w:name w:val="Heading 32"/>
    <w:basedOn w:val="Normal"/>
    <w:qFormat/>
    <w:pPr>
      <w:outlineLvl w:val="3"/>
    </w:pPr>
    <w:rPr>
      <w:rFonts w:ascii="Times New Roman" w:hAnsi="Times New Roman" w:eastAsia="Times New Roman" w:cs="Times New Roman"/>
      <w:sz w:val="27"/>
      <w:szCs w:val="27"/>
    </w:rPr>
  </w:style>
  <w:style w:type="paragraph" w:styleId="DocumentMap">
    <w:name w:val="Document Map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>
      <w:rFonts w:ascii="Times New Roman" w:hAnsi="Times New Roman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ＭＳ 明朝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7:33:00Z</dcterms:created>
  <dc:creator>Christine Hsu</dc:creator>
  <dc:description/>
  <cp:keywords/>
  <dc:language>en-US</dc:language>
  <cp:lastModifiedBy>Pavan Bhatraju</cp:lastModifiedBy>
  <dcterms:modified xsi:type="dcterms:W3CDTF">2015-09-07T19:29:00Z</dcterms:modified>
  <cp:revision>6</cp:revision>
  <dc:subject/>
  <dc:title/>
</cp:coreProperties>
</file>